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10F8C" w14:textId="095E0E2A" w:rsidR="00D77DC5" w:rsidRPr="007A5882" w:rsidRDefault="00E97C4B" w:rsidP="00D77DC5">
      <w:pPr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</w:rPr>
        <w:t xml:space="preserve">S1 Text - </w:t>
      </w:r>
      <w:r w:rsidR="00D77DC5" w:rsidRPr="007A5882">
        <w:rPr>
          <w:rFonts w:ascii="Times New Roman" w:hAnsi="Times New Roman"/>
          <w:b/>
          <w:bCs/>
          <w:sz w:val="32"/>
          <w:szCs w:val="32"/>
        </w:rPr>
        <w:t xml:space="preserve">Search strategies </w:t>
      </w:r>
    </w:p>
    <w:p w14:paraId="50AE1BDD" w14:textId="77777777" w:rsidR="00D77DC5" w:rsidRPr="007A5882" w:rsidRDefault="00D77DC5" w:rsidP="00D77DC5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1) </w:t>
      </w:r>
      <w:r w:rsidRPr="007A5882">
        <w:rPr>
          <w:rFonts w:ascii="Times New Roman" w:hAnsi="Times New Roman"/>
          <w:sz w:val="28"/>
          <w:szCs w:val="28"/>
        </w:rPr>
        <w:t xml:space="preserve">For meta-analyses </w:t>
      </w:r>
    </w:p>
    <w:p w14:paraId="426FDB5B" w14:textId="77777777" w:rsidR="00D77DC5" w:rsidRPr="007A5882" w:rsidRDefault="00D77DC5" w:rsidP="00D77DC5">
      <w:pPr>
        <w:rPr>
          <w:rFonts w:ascii="Times New Roman" w:hAnsi="Times New Roman"/>
          <w:sz w:val="28"/>
          <w:szCs w:val="28"/>
        </w:rPr>
      </w:pPr>
      <w:r w:rsidRPr="007A5882">
        <w:rPr>
          <w:rFonts w:ascii="Times New Roman" w:hAnsi="Times New Roman"/>
          <w:sz w:val="28"/>
          <w:szCs w:val="28"/>
        </w:rPr>
        <w:t>((({Meta-analysis}[Title/Abstract] OR {meta-analyses}[Title/Abstract] OR {meta}[Title/Abstract] OR {systematic review}[Title/Abstract] OR {literature review}[Title/Abstract] OR {review}[Title/Abstract] OR {pooled analysis}[Title/Abstract] OR {pooled analyses}[Title/Abstract] OR {pooled}[Title/Abstract] OR {consortium}[Title/Abstract] OR {consortia}[Title/Abstract] OR {collaboration}[Title/Abstract]) AND ({prostate cancer}[Title/Abstract] OR {cancer of the prostate}[Title/Abstract] OR {prostate adenocarcinoma} [Title/Abstract] OR {adenocarcinoma of the prostate}[Title/Abstract] OR {prostate carcinoma}[Title/Abstract] OR {carcinoma of the prostate}[Title/Abstract] OR {prostate tumor}[Title/Abstract] OR {prostate malignancy}[Title/Abstract] OR {prostate malignancies}[Title/Abstract] OR {prostate neoplasm}[Title/Abstract] OR {prostate neoplasia}[Title/Abstract])) AND ({Cohort} OR {cohort study} OR {nested case-control} OR {trial} OR {prospective} OR {follow-up} OR {registry} OR {record linkage} OR {longitudinal} OR {incidence})) AND ({Odds ratio} OR {OR} OR {hazard risk} OR {hazard ratio} OR {HR} OR {relative risk} OR {RR} OR {rate ratio} OR {P} OR {P value} OR {P=} OR {association} OR {associated} OR {confidence interval} OR {CI} OR {censor} OR {Kaplan-Meier} OR {Cox model} OR {Proportional hazard model} OR {log-rank} OR {survival analysis})</w:t>
      </w:r>
    </w:p>
    <w:p w14:paraId="583F0561" w14:textId="77777777" w:rsidR="00D77DC5" w:rsidRPr="007A5882" w:rsidRDefault="00D77DC5" w:rsidP="00D77DC5">
      <w:pPr>
        <w:rPr>
          <w:rFonts w:ascii="Times New Roman" w:hAnsi="Times New Roman"/>
          <w:sz w:val="28"/>
          <w:szCs w:val="28"/>
        </w:rPr>
      </w:pPr>
    </w:p>
    <w:p w14:paraId="04BE337B" w14:textId="77777777" w:rsidR="00D77DC5" w:rsidRPr="007A5882" w:rsidRDefault="00D77DC5" w:rsidP="00D77DC5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(2) </w:t>
      </w:r>
      <w:r w:rsidRPr="007A5882">
        <w:rPr>
          <w:rFonts w:ascii="Times New Roman" w:hAnsi="Times New Roman"/>
          <w:sz w:val="28"/>
          <w:szCs w:val="28"/>
        </w:rPr>
        <w:t xml:space="preserve">For mendelian randomization studies </w:t>
      </w:r>
    </w:p>
    <w:p w14:paraId="551F37A9" w14:textId="77777777" w:rsidR="00D77DC5" w:rsidRPr="00610B34" w:rsidRDefault="00D77DC5" w:rsidP="00D77DC5">
      <w:pPr>
        <w:rPr>
          <w:rFonts w:ascii="Times New Roman" w:hAnsi="Times New Roman"/>
          <w:sz w:val="28"/>
          <w:szCs w:val="28"/>
        </w:rPr>
      </w:pPr>
      <w:r w:rsidRPr="00610B34">
        <w:rPr>
          <w:rFonts w:ascii="Times New Roman" w:hAnsi="Times New Roman"/>
          <w:sz w:val="28"/>
          <w:szCs w:val="28"/>
        </w:rPr>
        <w:t xml:space="preserve">({prostate cancer}[Title/Abstract] OR {cancer of the prostate}[Title/Abstract] OR {prostate adenocarcinoma}[Title/Abstract] OR {adenocarcinoma of the prostate}[Title/Abstract] OR {prostate carcinoma}[Title/Abstract] OR {carcinoma of the prostate}[Title/Abstract] OR {prostate tumor}[Title/Abstract] OR {prostate malignancy}[Title/Abstract] OR {prostate malignancies}[Title/Abstract] OR {prostate neoplasm}[Title/Abstract] OR {prostate neoplasia}[Title/Abstract]) AND ({Mendelian randomization}[Title/Abstract] OR {Mendelian </w:t>
      </w:r>
      <w:proofErr w:type="spellStart"/>
      <w:r w:rsidRPr="00610B34">
        <w:rPr>
          <w:rFonts w:ascii="Times New Roman" w:hAnsi="Times New Roman"/>
          <w:sz w:val="28"/>
          <w:szCs w:val="28"/>
        </w:rPr>
        <w:t>randomisation</w:t>
      </w:r>
      <w:proofErr w:type="spellEnd"/>
      <w:r w:rsidRPr="00610B34">
        <w:rPr>
          <w:rFonts w:ascii="Times New Roman" w:hAnsi="Times New Roman"/>
          <w:sz w:val="28"/>
          <w:szCs w:val="28"/>
        </w:rPr>
        <w:t>}[Title/Abstract] OR {instrumental variable}[Title/Abstract] OR {causal inference}[Title/Abstract] OR {causal association}[Title/Abstract] OR {causal relationship}[Title/Abstract])</w:t>
      </w:r>
    </w:p>
    <w:p w14:paraId="0662F3C7" w14:textId="77777777" w:rsidR="00F43F53" w:rsidRPr="00D77DC5" w:rsidRDefault="00F43F53" w:rsidP="00F43F53"/>
    <w:sectPr w:rsidR="00F43F53" w:rsidRPr="00D77DC5" w:rsidSect="00BF0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1A8E8" w14:textId="77777777" w:rsidR="00C55C5A" w:rsidRDefault="00C55C5A" w:rsidP="00BF014E">
      <w:r>
        <w:separator/>
      </w:r>
    </w:p>
  </w:endnote>
  <w:endnote w:type="continuationSeparator" w:id="0">
    <w:p w14:paraId="4599139F" w14:textId="77777777" w:rsidR="00C55C5A" w:rsidRDefault="00C55C5A" w:rsidP="00BF0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0C45A" w14:textId="77777777" w:rsidR="00C55C5A" w:rsidRDefault="00C55C5A" w:rsidP="00BF014E">
      <w:r>
        <w:separator/>
      </w:r>
    </w:p>
  </w:footnote>
  <w:footnote w:type="continuationSeparator" w:id="0">
    <w:p w14:paraId="7533D9B3" w14:textId="77777777" w:rsidR="00C55C5A" w:rsidRDefault="00C55C5A" w:rsidP="00BF01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46117"/>
    <w:multiLevelType w:val="hybridMultilevel"/>
    <w:tmpl w:val="A1802BCC"/>
    <w:lvl w:ilvl="0" w:tplc="3A4CFF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437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A7"/>
    <w:rsid w:val="000051AD"/>
    <w:rsid w:val="00006B59"/>
    <w:rsid w:val="00016EAC"/>
    <w:rsid w:val="00025E09"/>
    <w:rsid w:val="00264216"/>
    <w:rsid w:val="00276684"/>
    <w:rsid w:val="002A43FD"/>
    <w:rsid w:val="00327CA7"/>
    <w:rsid w:val="00345DE6"/>
    <w:rsid w:val="00352FED"/>
    <w:rsid w:val="00362CBA"/>
    <w:rsid w:val="00395D57"/>
    <w:rsid w:val="003E04E5"/>
    <w:rsid w:val="00402B31"/>
    <w:rsid w:val="0047497B"/>
    <w:rsid w:val="00610B34"/>
    <w:rsid w:val="00673A89"/>
    <w:rsid w:val="006A1BC6"/>
    <w:rsid w:val="00756878"/>
    <w:rsid w:val="00790D0D"/>
    <w:rsid w:val="0079786F"/>
    <w:rsid w:val="007A5882"/>
    <w:rsid w:val="007C0F2F"/>
    <w:rsid w:val="007D4B5B"/>
    <w:rsid w:val="00852AF2"/>
    <w:rsid w:val="008624AA"/>
    <w:rsid w:val="008A095C"/>
    <w:rsid w:val="00925FD1"/>
    <w:rsid w:val="009D5C27"/>
    <w:rsid w:val="009F13AC"/>
    <w:rsid w:val="009F4CBE"/>
    <w:rsid w:val="00A80E3D"/>
    <w:rsid w:val="00B35AAB"/>
    <w:rsid w:val="00B42466"/>
    <w:rsid w:val="00BA4178"/>
    <w:rsid w:val="00BB5FDE"/>
    <w:rsid w:val="00BF014E"/>
    <w:rsid w:val="00C55C5A"/>
    <w:rsid w:val="00CC6F6E"/>
    <w:rsid w:val="00D031C9"/>
    <w:rsid w:val="00D1002A"/>
    <w:rsid w:val="00D77DC5"/>
    <w:rsid w:val="00D93AA5"/>
    <w:rsid w:val="00E97C4B"/>
    <w:rsid w:val="00EB5437"/>
    <w:rsid w:val="00F43F53"/>
    <w:rsid w:val="00F5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F6C60"/>
  <w15:chartTrackingRefBased/>
  <w15:docId w15:val="{FD0022F2-8EDB-4359-B234-4D91D427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4E"/>
    <w:pPr>
      <w:spacing w:after="0" w:line="240" w:lineRule="auto"/>
    </w:pPr>
    <w:rPr>
      <w:rFonts w:ascii="DengXian" w:eastAsia="DengXian" w:hAnsi="DengXian" w:cs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1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1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F014E"/>
  </w:style>
  <w:style w:type="paragraph" w:styleId="Footer">
    <w:name w:val="footer"/>
    <w:basedOn w:val="Normal"/>
    <w:link w:val="FooterChar"/>
    <w:uiPriority w:val="99"/>
    <w:unhideWhenUsed/>
    <w:rsid w:val="00BF014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F014E"/>
  </w:style>
  <w:style w:type="character" w:customStyle="1" w:styleId="Heading1Char">
    <w:name w:val="Heading 1 Char"/>
    <w:basedOn w:val="DefaultParagraphFont"/>
    <w:link w:val="Heading1"/>
    <w:uiPriority w:val="9"/>
    <w:rsid w:val="00BF014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F014E"/>
    <w:pPr>
      <w:spacing w:line="259" w:lineRule="auto"/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BF014E"/>
    <w:pPr>
      <w:spacing w:after="100" w:line="259" w:lineRule="auto"/>
      <w:ind w:left="220"/>
    </w:pPr>
    <w:rPr>
      <w:rFonts w:asciiTheme="minorHAnsi" w:eastAsiaTheme="minorEastAsia" w:hAnsiTheme="minorHAnsi"/>
      <w:kern w:val="0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BF014E"/>
    <w:pPr>
      <w:spacing w:after="100" w:line="259" w:lineRule="auto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F014E"/>
    <w:pPr>
      <w:spacing w:after="100" w:line="259" w:lineRule="auto"/>
      <w:ind w:left="440"/>
    </w:pPr>
    <w:rPr>
      <w:rFonts w:asciiTheme="minorHAnsi" w:eastAsiaTheme="minorEastAsia" w:hAnsiTheme="minorHAnsi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7A588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customStyle="1" w:styleId="Default">
    <w:name w:val="Default"/>
    <w:rsid w:val="00F43F5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43F53"/>
    <w:rPr>
      <w:rFonts w:cs="Times New Roman"/>
      <w:color w:val="auto"/>
    </w:rPr>
  </w:style>
  <w:style w:type="character" w:styleId="Hyperlink">
    <w:name w:val="Hyperlink"/>
    <w:rsid w:val="00F43F5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3EAC2-3533-4861-A619-1D5A723A1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huijie</dc:creator>
  <cp:keywords/>
  <dc:description/>
  <cp:lastModifiedBy>Vivek Jain</cp:lastModifiedBy>
  <cp:revision>32</cp:revision>
  <dcterms:created xsi:type="dcterms:W3CDTF">2023-03-23T01:06:00Z</dcterms:created>
  <dcterms:modified xsi:type="dcterms:W3CDTF">2024-02-20T10:30:00Z</dcterms:modified>
</cp:coreProperties>
</file>